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E31E2" w14:textId="2F7DFF53" w:rsidR="001F5370" w:rsidRPr="001F5370" w:rsidRDefault="00A7027F" w:rsidP="008C299F">
      <w:pPr>
        <w:spacing w:line="480" w:lineRule="auto"/>
        <w:rPr>
          <w:rFonts w:ascii="Times New Roman" w:eastAsia="Times New Roman" w:hAnsi="Times New Roman" w:cs="Times New Roman"/>
          <w:b/>
          <w:color w:val="0A0905"/>
          <w:sz w:val="24"/>
          <w:szCs w:val="24"/>
          <w:shd w:val="clear" w:color="auto" w:fill="FFFFFF"/>
          <w:lang w:eastAsia="en-AU"/>
        </w:rPr>
      </w:pPr>
      <w:r>
        <w:rPr>
          <w:rFonts w:ascii="Times New Roman" w:eastAsia="Times New Roman" w:hAnsi="Times New Roman" w:cs="Times New Roman"/>
          <w:b/>
          <w:color w:val="0A0905"/>
          <w:sz w:val="24"/>
          <w:szCs w:val="24"/>
          <w:shd w:val="clear" w:color="auto" w:fill="FFFFFF"/>
          <w:lang w:eastAsia="en-AU"/>
        </w:rPr>
        <w:t>OVID MEDLINE</w:t>
      </w:r>
      <w:r w:rsidR="001F5370" w:rsidRPr="001F5370">
        <w:rPr>
          <w:rFonts w:ascii="Times New Roman" w:eastAsia="Times New Roman" w:hAnsi="Times New Roman" w:cs="Times New Roman"/>
          <w:b/>
          <w:color w:val="0A0905"/>
          <w:sz w:val="24"/>
          <w:szCs w:val="24"/>
          <w:shd w:val="clear" w:color="auto" w:fill="FFFFFF"/>
          <w:lang w:eastAsia="en-AU"/>
        </w:rPr>
        <w:t xml:space="preserve">: </w:t>
      </w:r>
    </w:p>
    <w:p w14:paraId="4A69B44A" w14:textId="61050002" w:rsidR="00AB3A74" w:rsidRPr="008C299F" w:rsidRDefault="00AB3A74" w:rsidP="008C29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C299F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630"/>
        <w:gridCol w:w="990"/>
      </w:tblGrid>
      <w:tr w:rsidR="00AB3A74" w:rsidRPr="008C299F" w14:paraId="3BA4479A" w14:textId="77777777" w:rsidTr="00950A9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65F36" w14:textId="77777777" w:rsidR="00AB3A74" w:rsidRPr="008C299F" w:rsidRDefault="00AB3A74" w:rsidP="008C299F">
            <w:pPr>
              <w:spacing w:before="150" w:after="30" w:line="48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F7CC6" w14:textId="77777777" w:rsidR="00AB3A74" w:rsidRPr="008C299F" w:rsidRDefault="00AB3A74" w:rsidP="008C299F">
            <w:pPr>
              <w:spacing w:before="150" w:after="30" w:line="48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28FD2" w14:textId="77777777" w:rsidR="00AB3A74" w:rsidRPr="008C299F" w:rsidRDefault="00AB3A74" w:rsidP="008C299F">
            <w:pPr>
              <w:spacing w:before="150" w:after="30" w:line="48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Results</w:t>
            </w:r>
          </w:p>
        </w:tc>
      </w:tr>
      <w:tr w:rsidR="00AB3A74" w:rsidRPr="008C299F" w14:paraId="109CC8D2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BB065" w14:textId="77777777" w:rsidR="00AB3A74" w:rsidRPr="008C299F" w:rsidRDefault="00AB3A74" w:rsidP="008C299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AD72D" w14:textId="77777777" w:rsidR="00AB3A74" w:rsidRPr="008C299F" w:rsidRDefault="00AB3A74" w:rsidP="008C299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Univers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6DB3F0" w14:textId="1056C163" w:rsidR="00AB3A74" w:rsidRPr="001B7A79" w:rsidRDefault="008C194E" w:rsidP="008C299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52458</w:t>
            </w:r>
          </w:p>
        </w:tc>
      </w:tr>
      <w:tr w:rsidR="00AB3A74" w:rsidRPr="008C299F" w14:paraId="3620B582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0D077" w14:textId="77777777" w:rsidR="00AB3A74" w:rsidRPr="008C299F" w:rsidRDefault="00AB3A74" w:rsidP="008C299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A5D92" w14:textId="53BC07DB" w:rsidR="00AB3A74" w:rsidRPr="008C299F" w:rsidRDefault="00AB3A74" w:rsidP="00BD6EDB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spellStart"/>
            <w:proofErr w:type="gram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universit</w:t>
            </w:r>
            <w:proofErr w:type="spellEnd"/>
            <w:proofErr w:type="gram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r w:rsidR="00BD6EDB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llege*</w:t>
            </w: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.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445293" w14:textId="12705EE7" w:rsidR="00AB3A74" w:rsidRPr="008C194E" w:rsidRDefault="008C194E" w:rsidP="008C2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615924</w:t>
            </w:r>
          </w:p>
        </w:tc>
      </w:tr>
      <w:tr w:rsidR="00AB3A74" w:rsidRPr="008C299F" w14:paraId="58B94FF1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0097B" w14:textId="77777777" w:rsidR="00AB3A74" w:rsidRPr="008C299F" w:rsidRDefault="00AB3A74" w:rsidP="008C299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87192" w14:textId="415F5FAA" w:rsidR="00091448" w:rsidRPr="00571762" w:rsidRDefault="00AB3A74" w:rsidP="00571762">
            <w:pPr>
              <w:pStyle w:val="StandardWeb"/>
              <w:rPr>
                <w:color w:val="0A0905"/>
                <w:lang w:val="en-GB" w:eastAsia="en-AU"/>
              </w:rPr>
            </w:pPr>
            <w:r w:rsidRPr="00794AB5">
              <w:rPr>
                <w:color w:val="0A0905"/>
                <w:lang w:val="en-US" w:eastAsia="en-AU"/>
              </w:rPr>
              <w:t xml:space="preserve">((higher education </w:t>
            </w:r>
            <w:r w:rsidR="003B0CB9" w:rsidRPr="00794AB5">
              <w:rPr>
                <w:color w:val="0A0905"/>
                <w:lang w:val="en-US" w:eastAsia="en-AU"/>
              </w:rPr>
              <w:t xml:space="preserve">or tertiary education </w:t>
            </w:r>
            <w:r w:rsidRPr="00794AB5">
              <w:rPr>
                <w:color w:val="0A0905"/>
                <w:lang w:val="en-US" w:eastAsia="en-AU"/>
              </w:rPr>
              <w:t>or undergraduate</w:t>
            </w:r>
            <w:r w:rsidR="00BD6EDB" w:rsidRPr="00794AB5">
              <w:rPr>
                <w:color w:val="0A0905"/>
                <w:lang w:val="en-US" w:eastAsia="en-AU"/>
              </w:rPr>
              <w:t xml:space="preserve">* </w:t>
            </w:r>
            <w:r w:rsidR="00EF6045" w:rsidRPr="00794AB5">
              <w:rPr>
                <w:color w:val="0A0905"/>
                <w:lang w:val="en-US" w:eastAsia="en-AU"/>
              </w:rPr>
              <w:t xml:space="preserve">or graduate </w:t>
            </w:r>
            <w:r w:rsidR="00BD6EDB" w:rsidRPr="00794AB5">
              <w:rPr>
                <w:color w:val="0A0905"/>
                <w:lang w:val="en-US" w:eastAsia="en-AU"/>
              </w:rPr>
              <w:t>or postgraduate*</w:t>
            </w:r>
            <w:r w:rsidR="00EF6045" w:rsidRPr="00794AB5">
              <w:rPr>
                <w:color w:val="0A0905"/>
                <w:lang w:val="en-US" w:eastAsia="en-AU"/>
              </w:rPr>
              <w:t xml:space="preserve"> or bachelor* or master* or </w:t>
            </w:r>
            <w:r w:rsidR="00EF6045" w:rsidRPr="00794AB5">
              <w:rPr>
                <w:lang w:val="en-US"/>
              </w:rPr>
              <w:t>“state examination”</w:t>
            </w:r>
            <w:r w:rsidR="00BD6EDB" w:rsidRPr="00794AB5">
              <w:rPr>
                <w:color w:val="0A0905"/>
                <w:lang w:val="en-US" w:eastAsia="en-AU"/>
              </w:rPr>
              <w:t>)</w:t>
            </w:r>
            <w:r w:rsidRPr="00794AB5">
              <w:rPr>
                <w:color w:val="0A0905"/>
                <w:lang w:val="en-US" w:eastAsia="en-AU"/>
              </w:rPr>
              <w:t xml:space="preserve"> adj5 (campus* student* or setting* or population or institution*)).</w:t>
            </w:r>
            <w:proofErr w:type="spellStart"/>
            <w:r w:rsidRPr="00794AB5">
              <w:rPr>
                <w:color w:val="0A0905"/>
                <w:lang w:val="en-US" w:eastAsia="en-AU"/>
              </w:rPr>
              <w:t>mp</w:t>
            </w:r>
            <w:proofErr w:type="spellEnd"/>
            <w:r w:rsidRPr="00794AB5">
              <w:rPr>
                <w:color w:val="0A0905"/>
                <w:lang w:val="en-US"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89EF97" w14:textId="4A121967" w:rsidR="00AB3A74" w:rsidRPr="008C194E" w:rsidRDefault="008C194E" w:rsidP="008C2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4860</w:t>
            </w:r>
          </w:p>
        </w:tc>
      </w:tr>
      <w:tr w:rsidR="00AB3A74" w:rsidRPr="008C299F" w14:paraId="23F89817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CB374" w14:textId="77777777" w:rsidR="00AB3A74" w:rsidRPr="008C299F" w:rsidRDefault="00AB3A74" w:rsidP="008C299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D605A" w14:textId="77777777" w:rsidR="00AB3A74" w:rsidRPr="00EF6045" w:rsidRDefault="00AB3A74" w:rsidP="008C299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EF6045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26362A" w14:textId="6C799D5D" w:rsidR="00AB3A74" w:rsidRPr="008C194E" w:rsidRDefault="008C194E" w:rsidP="008C29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618391</w:t>
            </w:r>
          </w:p>
        </w:tc>
      </w:tr>
      <w:tr w:rsidR="00950EAC" w:rsidRPr="008C299F" w14:paraId="396F4EBD" w14:textId="77777777" w:rsidTr="00950A9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C8AAD5" w14:textId="2DC70A44" w:rsidR="00950EAC" w:rsidRPr="008C299F" w:rsidRDefault="006A36B8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4E74C9" w14:textId="373B3F76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proofErr w:type="gram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hysical</w:t>
            </w:r>
            <w:proofErr w:type="gram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ctivit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.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E320D5" w14:textId="2E964DDD" w:rsidR="00950EAC" w:rsidRPr="001B7A79" w:rsidRDefault="008C194E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53158</w:t>
            </w:r>
          </w:p>
        </w:tc>
      </w:tr>
      <w:tr w:rsidR="00950EAC" w:rsidRPr="008C299F" w14:paraId="137743AC" w14:textId="77777777" w:rsidTr="00950A9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818760" w14:textId="0B6CE269" w:rsidR="00950EAC" w:rsidRPr="008C299F" w:rsidRDefault="006A36B8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3372B9" w14:textId="1E0A5D72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C4FEFF" w14:textId="2E3DA84C" w:rsidR="00950EAC" w:rsidRPr="001B7A79" w:rsidRDefault="008C194E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41760</w:t>
            </w:r>
          </w:p>
        </w:tc>
      </w:tr>
      <w:tr w:rsidR="00950EAC" w:rsidRPr="008C299F" w14:paraId="48EB80A9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14D04" w14:textId="6383A7EE" w:rsidR="00950EAC" w:rsidRPr="008C299F" w:rsidRDefault="00571762" w:rsidP="006A36B8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443FA" w14:textId="4A322F7F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gram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lcohol</w:t>
            </w:r>
            <w:proofErr w:type="gram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adj5 (intake* or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nsum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behavio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or use* or misuse* or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bus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 or risk* or disorder* or depend*</w:t>
            </w:r>
            <w:r w:rsidR="00EF6045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r w:rsidR="0011497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or </w:t>
            </w:r>
            <w:r w:rsidR="00EF6045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binge drink*</w:t>
            </w: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).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20D080" w14:textId="4FBB024B" w:rsidR="00950EAC" w:rsidRPr="001B7A79" w:rsidRDefault="008C194E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80859</w:t>
            </w:r>
          </w:p>
        </w:tc>
      </w:tr>
      <w:tr w:rsidR="00950EAC" w:rsidRPr="008C299F" w14:paraId="54A0CE21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BFF9C" w14:textId="06BAF4D9" w:rsidR="00950EAC" w:rsidRPr="008C299F" w:rsidRDefault="00571762" w:rsidP="006A36B8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9DEB5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igarette Smoking/ or Smo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91BA31" w14:textId="317D4ACF" w:rsidR="00950EAC" w:rsidRPr="001B7A79" w:rsidRDefault="008C194E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52270</w:t>
            </w:r>
          </w:p>
        </w:tc>
      </w:tr>
      <w:tr w:rsidR="00950EAC" w:rsidRPr="008C299F" w14:paraId="2CC0CB40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0AA25" w14:textId="50BB94CA" w:rsidR="00950EAC" w:rsidRPr="008C299F" w:rsidRDefault="00571762" w:rsidP="00571762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C2554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Tobacco Us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110A31" w14:textId="2D8A700D" w:rsidR="00950EAC" w:rsidRPr="008C194E" w:rsidRDefault="008C194E" w:rsidP="00950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3567</w:t>
            </w:r>
          </w:p>
        </w:tc>
      </w:tr>
      <w:tr w:rsidR="00950EAC" w:rsidRPr="008C299F" w14:paraId="7F0CBA21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21ABB" w14:textId="6E555665" w:rsidR="00950EAC" w:rsidRPr="008C299F" w:rsidRDefault="006A36B8" w:rsidP="00571762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</w:t>
            </w:r>
            <w:r w:rsidR="0057176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878E3" w14:textId="35F839D1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(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mok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 or tobacco or cigar*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vaporize* or e-cigar*</w:t>
            </w: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) adj5 (status or use* or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behavio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)).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12672C" w14:textId="4C3AF460" w:rsidR="00950EAC" w:rsidRPr="008C194E" w:rsidRDefault="008C194E" w:rsidP="00950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15185</w:t>
            </w:r>
          </w:p>
        </w:tc>
      </w:tr>
      <w:tr w:rsidR="00950EAC" w:rsidRPr="008C299F" w14:paraId="43EE6201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D7834" w14:textId="3A2A5A0D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9323E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lcohol Drin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D935B6" w14:textId="3FF7D9EB" w:rsidR="00950EAC" w:rsidRPr="001B7A79" w:rsidRDefault="008C194E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75368</w:t>
            </w:r>
          </w:p>
        </w:tc>
      </w:tr>
      <w:tr w:rsidR="00950EAC" w:rsidRPr="008C299F" w14:paraId="6CDFD0E2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2A6DE" w14:textId="732C04D5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858B5" w14:textId="3E321D43" w:rsidR="00950EAC" w:rsidRPr="008C299F" w:rsidRDefault="00950EAC" w:rsidP="00571762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(drug* or substance* or cannabis or marijuana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weed, hash</w:t>
            </w: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 adj5 (use* or abuse* or misuse* or depend* or disorder*)).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AFEB39" w14:textId="6615B8F3" w:rsidR="00950EAC" w:rsidRPr="001B7A79" w:rsidRDefault="008C194E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281156</w:t>
            </w:r>
          </w:p>
        </w:tc>
      </w:tr>
      <w:tr w:rsidR="00950EAC" w:rsidRPr="008C299F" w14:paraId="6F98C1C4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D4C96" w14:textId="295BC9CC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FF247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(health or healthy or lifestyle) adj3 (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behavio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 or factor*)).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0E7B30" w14:textId="7CB9B25F" w:rsidR="00950EAC" w:rsidRPr="001B7A79" w:rsidRDefault="008C194E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69843</w:t>
            </w:r>
          </w:p>
        </w:tc>
      </w:tr>
      <w:tr w:rsidR="00950EAC" w:rsidRPr="008C299F" w14:paraId="36B7E858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E7A88" w14:textId="7DAD7975" w:rsidR="00950EAC" w:rsidRPr="006A36B8" w:rsidRDefault="00571762" w:rsidP="006A36B8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F96D7" w14:textId="1A316406" w:rsidR="00950EAC" w:rsidRPr="006A36B8" w:rsidRDefault="006A36B8" w:rsidP="006A36B8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9 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or 1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0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1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</w:t>
            </w:r>
            <w:r w:rsidR="00950EAC"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P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0A6B00" w14:textId="24795BE7" w:rsidR="00950EAC" w:rsidRPr="004817CF" w:rsidRDefault="004817CF" w:rsidP="00950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945523</w:t>
            </w:r>
          </w:p>
        </w:tc>
      </w:tr>
      <w:tr w:rsidR="00950EAC" w:rsidRPr="008C299F" w14:paraId="53B2675F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94FDC" w14:textId="3EBB3C68" w:rsidR="00950EAC" w:rsidRPr="008C299F" w:rsidRDefault="00571762" w:rsidP="006A36B8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9873C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A5DA3E" w14:textId="26D3CC4D" w:rsidR="00950EAC" w:rsidRPr="001B7A79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61659</w:t>
            </w:r>
          </w:p>
        </w:tc>
      </w:tr>
      <w:tr w:rsidR="00950EAC" w:rsidRPr="008C299F" w14:paraId="4F099488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4823F" w14:textId="0C68A40A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5A9D1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elf Concept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008561" w14:textId="3FFC6C4F" w:rsidR="00950EAC" w:rsidRPr="004817CF" w:rsidRDefault="004817CF" w:rsidP="00950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60855</w:t>
            </w:r>
          </w:p>
        </w:tc>
      </w:tr>
      <w:tr w:rsidR="00950EAC" w:rsidRPr="008C299F" w14:paraId="14B230C2" w14:textId="77777777" w:rsidTr="003F76E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40B62" w14:textId="4D0FD4DB" w:rsidR="00950EAC" w:rsidRPr="008C299F" w:rsidRDefault="006A36B8" w:rsidP="00571762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lastRenderedPageBreak/>
              <w:t>1</w:t>
            </w:r>
            <w:r w:rsidR="0057176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5909B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Quality of Lif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097AA0" w14:textId="707B91B7" w:rsidR="00950EAC" w:rsidRPr="001B7A79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269256</w:t>
            </w:r>
          </w:p>
        </w:tc>
      </w:tr>
      <w:tr w:rsidR="00950EAC" w:rsidRPr="008C299F" w14:paraId="4FE4D37C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533C8" w14:textId="2B4598D1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04710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ersonal Satisfa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D30EA0" w14:textId="36138D89" w:rsidR="00950EAC" w:rsidRPr="004817CF" w:rsidRDefault="004817CF" w:rsidP="00950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24336</w:t>
            </w:r>
          </w:p>
        </w:tc>
      </w:tr>
      <w:tr w:rsidR="00950EAC" w:rsidRPr="008C299F" w14:paraId="123D4FA8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22134" w14:textId="62A3788A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0839C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Happi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95C898" w14:textId="0100A853" w:rsidR="00950EAC" w:rsidRPr="001B7A79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5501</w:t>
            </w:r>
          </w:p>
        </w:tc>
      </w:tr>
      <w:tr w:rsidR="00950EAC" w:rsidRPr="008C299F" w14:paraId="056C056B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258ABD" w14:textId="0EAC80A6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86308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Resilience, Psycholog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0BF2BD" w14:textId="4B1C88E6" w:rsidR="00950EAC" w:rsidRPr="001B7A79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8370</w:t>
            </w:r>
          </w:p>
        </w:tc>
      </w:tr>
      <w:tr w:rsidR="00950EAC" w:rsidRPr="008C299F" w14:paraId="33605D11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189BA9" w14:textId="063027D0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8684D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Depression/ or Stress, Psycholog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663DDE" w14:textId="47D739C7" w:rsidR="00950EAC" w:rsidRPr="001B7A79" w:rsidRDefault="004817CF" w:rsidP="003F76E5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269609</w:t>
            </w:r>
          </w:p>
        </w:tc>
      </w:tr>
      <w:tr w:rsidR="00950EAC" w:rsidRPr="008C299F" w14:paraId="2AF6247A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00C26" w14:textId="5DD54951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F02D7" w14:textId="77777777" w:rsidR="00950EAC" w:rsidRPr="008C299F" w:rsidRDefault="00950EAC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nxie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1CE7D1" w14:textId="7618B293" w:rsidR="00950EAC" w:rsidRPr="001B7A79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06846</w:t>
            </w:r>
          </w:p>
        </w:tc>
      </w:tr>
      <w:tr w:rsidR="00950EAC" w:rsidRPr="008C299F" w14:paraId="012FCCEC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9EFC3" w14:textId="44DBA9E5" w:rsidR="00950EAC" w:rsidRPr="008C299F" w:rsidRDefault="00571762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FD233" w14:textId="334B15B1" w:rsidR="00950EAC" w:rsidRPr="004756F8" w:rsidRDefault="00950EAC" w:rsidP="004756F8">
            <w:pPr>
              <w:pStyle w:val="StandardWeb"/>
              <w:spacing w:line="360" w:lineRule="auto"/>
              <w:rPr>
                <w:color w:val="0A0905"/>
                <w:lang w:val="en-US" w:eastAsia="en-AU"/>
              </w:rPr>
            </w:pPr>
            <w:r w:rsidRPr="00794AB5">
              <w:rPr>
                <w:color w:val="0A0905"/>
                <w:lang w:val="en-US" w:eastAsia="en-AU"/>
              </w:rPr>
              <w:t xml:space="preserve">((psychological or mental) adj5 (wellbeing or </w:t>
            </w:r>
            <w:proofErr w:type="spellStart"/>
            <w:r w:rsidRPr="00794AB5">
              <w:rPr>
                <w:color w:val="0A0905"/>
                <w:lang w:val="en-US" w:eastAsia="en-AU"/>
              </w:rPr>
              <w:t>well being</w:t>
            </w:r>
            <w:proofErr w:type="spellEnd"/>
            <w:r w:rsidRPr="00794AB5">
              <w:rPr>
                <w:color w:val="0A0905"/>
                <w:lang w:val="en-US" w:eastAsia="en-AU"/>
              </w:rPr>
              <w:t xml:space="preserve"> or health or illness* or disorder*</w:t>
            </w:r>
            <w:r w:rsidR="00EF6045" w:rsidRPr="00794AB5">
              <w:rPr>
                <w:color w:val="0A0905"/>
                <w:lang w:val="en-US" w:eastAsia="en-AU"/>
              </w:rPr>
              <w:t xml:space="preserve"> or MD* or </w:t>
            </w:r>
            <w:r w:rsidR="00EF6045" w:rsidRPr="00571762">
              <w:rPr>
                <w:color w:val="0A0905"/>
                <w:lang w:val="en-US" w:eastAsia="en-AU"/>
              </w:rPr>
              <w:t>“Mood disorder*”</w:t>
            </w:r>
            <w:r w:rsidR="00EF6045" w:rsidRPr="00794AB5">
              <w:rPr>
                <w:color w:val="0A0905"/>
                <w:lang w:val="en-US" w:eastAsia="en-AU"/>
              </w:rPr>
              <w:t xml:space="preserve"> or </w:t>
            </w:r>
            <w:r w:rsidR="00EF6045" w:rsidRPr="004756F8">
              <w:rPr>
                <w:color w:val="0A0905"/>
                <w:lang w:val="en-US" w:eastAsia="en-AU"/>
              </w:rPr>
              <w:t>“Affective disorder*”</w:t>
            </w:r>
            <w:r w:rsidRPr="00794AB5">
              <w:rPr>
                <w:color w:val="0A0905"/>
                <w:lang w:val="en-US" w:eastAsia="en-AU"/>
              </w:rPr>
              <w:t>)).</w:t>
            </w:r>
            <w:proofErr w:type="spellStart"/>
            <w:r w:rsidRPr="00794AB5">
              <w:rPr>
                <w:color w:val="0A0905"/>
                <w:lang w:val="en-US" w:eastAsia="en-AU"/>
              </w:rPr>
              <w:t>mp</w:t>
            </w:r>
            <w:proofErr w:type="spellEnd"/>
            <w:r w:rsidRPr="00794AB5">
              <w:rPr>
                <w:color w:val="0A0905"/>
                <w:lang w:val="en-US"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FFB782" w14:textId="43CBA259" w:rsidR="00950EAC" w:rsidRPr="001B7A79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502100</w:t>
            </w:r>
          </w:p>
        </w:tc>
      </w:tr>
      <w:tr w:rsidR="00950EAC" w:rsidRPr="008C299F" w14:paraId="6309EA3A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53348" w14:textId="59462C7B" w:rsidR="00950EAC" w:rsidRPr="008C299F" w:rsidRDefault="006A36B8" w:rsidP="00571762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  <w:r w:rsidR="0057176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D17D1" w14:textId="571D0505" w:rsidR="00091448" w:rsidRPr="00571762" w:rsidRDefault="00950EAC" w:rsidP="00571762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gram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wellness</w:t>
            </w:r>
            <w:proofErr w:type="gram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elf concept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elf esteem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elf worth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r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AU"/>
              </w:rPr>
              <w:t xml:space="preserve">or self-confidence </w:t>
            </w:r>
            <w:r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or "quality of life" or satisfaction or happiness or affect or resilien</w:t>
            </w:r>
            <w:r w:rsidR="00DA5C39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ce or flourishing or stress or </w:t>
            </w:r>
            <w:r w:rsidR="00DA5C39"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r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AU"/>
              </w:rPr>
              <w:t>psychological distress</w:t>
            </w:r>
            <w:r w:rsidR="009C0976"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r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or depression </w:t>
            </w:r>
            <w:r w:rsidR="00EF6045" w:rsidRPr="00571762">
              <w:rPr>
                <w:rFonts w:ascii="Times New Roman" w:hAnsi="Times New Roman" w:cs="Times New Roman"/>
                <w:sz w:val="24"/>
                <w:szCs w:val="24"/>
              </w:rPr>
              <w:t>or d</w:t>
            </w:r>
            <w:r w:rsidR="00EF6045" w:rsidRPr="00571762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AU"/>
              </w:rPr>
              <w:t>epress*</w:t>
            </w:r>
            <w:r w:rsidR="00EF6045" w:rsidRPr="00794AB5">
              <w:rPr>
                <w:color w:val="0A0905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or anxiety</w:t>
            </w: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.</w:t>
            </w:r>
            <w:proofErr w:type="spellStart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2776EA" w14:textId="2A64271F" w:rsidR="00950EAC" w:rsidRPr="00B15745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3107548</w:t>
            </w:r>
          </w:p>
        </w:tc>
      </w:tr>
      <w:tr w:rsidR="00950EAC" w:rsidRPr="008C299F" w14:paraId="1899DA0D" w14:textId="77777777" w:rsidTr="00A37C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B9501" w14:textId="4D17C961" w:rsidR="00950EAC" w:rsidRPr="008C299F" w:rsidRDefault="006A36B8" w:rsidP="00571762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  <w:r w:rsidR="00571762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00A59" w14:textId="4B16FE35" w:rsidR="00950EAC" w:rsidRPr="008C299F" w:rsidRDefault="00F8004D" w:rsidP="006A36B8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5 or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6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7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8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9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0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1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2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3</w:t>
            </w:r>
            <w:r w:rsidR="00950EAC"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r w:rsidR="006A36B8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D9E102" w14:textId="54AFD80F" w:rsidR="00950EAC" w:rsidRPr="00B15745" w:rsidRDefault="004817CF" w:rsidP="00950EAC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3398339</w:t>
            </w:r>
          </w:p>
        </w:tc>
      </w:tr>
      <w:tr w:rsidR="004817CF" w:rsidRPr="008C299F" w14:paraId="53AE986E" w14:textId="77777777" w:rsidTr="00950A9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CED31A" w14:textId="6B4CFAF1" w:rsidR="004817CF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857067" w14:textId="5851945E" w:rsidR="004817CF" w:rsidRPr="00CE5B65" w:rsidRDefault="004817CF" w:rsidP="004817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sed* or mobile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  <w:r w:rsidRPr="00276424">
              <w:rPr>
                <w:rFonts w:ascii="Times New Roman" w:hAnsi="Times New Roman" w:cs="Times New Roman"/>
                <w:sz w:val="24"/>
                <w:szCs w:val="24"/>
              </w:rPr>
              <w:t xml:space="preserve"> “electronic mental health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76424">
              <w:rPr>
                <w:rFonts w:ascii="Times New Roman" w:hAnsi="Times New Roman" w:cs="Times New Roman"/>
                <w:sz w:val="24"/>
                <w:szCs w:val="24"/>
              </w:rPr>
              <w:t xml:space="preserve"> "e-mental health"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76424">
              <w:rPr>
                <w:rFonts w:ascii="Times New Roman" w:hAnsi="Times New Roman" w:cs="Times New Roman"/>
                <w:sz w:val="24"/>
                <w:szCs w:val="24"/>
              </w:rPr>
              <w:t xml:space="preserve"> online-based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76424">
              <w:rPr>
                <w:rFonts w:ascii="Times New Roman" w:hAnsi="Times New Roman" w:cs="Times New Roman"/>
                <w:sz w:val="24"/>
                <w:szCs w:val="24"/>
              </w:rPr>
              <w:t xml:space="preserve">internet-based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76424">
              <w:rPr>
                <w:rFonts w:ascii="Times New Roman" w:hAnsi="Times New Roman" w:cs="Times New Roman"/>
                <w:sz w:val="24"/>
                <w:szCs w:val="24"/>
              </w:rPr>
              <w:t xml:space="preserve"> web-based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76424">
              <w:rPr>
                <w:rFonts w:ascii="Times New Roman" w:hAnsi="Times New Roman" w:cs="Times New Roman"/>
                <w:sz w:val="24"/>
                <w:szCs w:val="24"/>
              </w:rPr>
              <w:t xml:space="preserve"> computer-bas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35DEBB" w14:textId="4A5D7E68" w:rsidR="004817CF" w:rsidRPr="003258E4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210902</w:t>
            </w:r>
          </w:p>
        </w:tc>
      </w:tr>
      <w:tr w:rsidR="004817CF" w:rsidRPr="008C299F" w14:paraId="12AC6FBA" w14:textId="77777777" w:rsidTr="00950A9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D89C32" w14:textId="723F7DAB" w:rsidR="004817CF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ED22CD" w14:textId="40B600B6" w:rsidR="004817CF" w:rsidRPr="00CE5B65" w:rsidRDefault="004817CF" w:rsidP="004817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igital</w:t>
            </w:r>
            <w:proofErr w:type="gramEnd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 xml:space="preserve">* or online </w:t>
            </w:r>
            <w:proofErr w:type="spellStart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 xml:space="preserve">* or internet </w:t>
            </w:r>
            <w:proofErr w:type="spellStart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 xml:space="preserve">* or internet bas* </w:t>
            </w:r>
            <w:proofErr w:type="spellStart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we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AU"/>
              </w:rPr>
              <w:t xml:space="preserve">web-bas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AU"/>
              </w:rPr>
              <w:t>interven</w:t>
            </w:r>
            <w:r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AU"/>
              </w:rPr>
              <w:t>t</w:t>
            </w:r>
            <w:proofErr w:type="spellEnd"/>
            <w:r w:rsidRPr="00D93D2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AU"/>
              </w:rPr>
              <w:t>*</w:t>
            </w:r>
            <w:r w:rsidRPr="00D93D2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ine treatment or computer bas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compu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computer assis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93D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D93D27">
              <w:rPr>
                <w:rFonts w:ascii="Times New Roman" w:hAnsi="Times New Roman" w:cs="Times New Roman"/>
                <w:sz w:val="24"/>
                <w:szCs w:val="24"/>
              </w:rPr>
              <w:t>e-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3D27">
              <w:rPr>
                <w:rFonts w:ascii="Times New Roman" w:hAnsi="Times New Roman" w:cs="Times New Roman"/>
                <w:sz w:val="24"/>
                <w:szCs w:val="24"/>
              </w:rPr>
              <w:t>or m-health or smartphone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electronic* or mobile applications or public health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population-level</w:t>
            </w:r>
            <w:r w:rsidRPr="00D93D2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CE5B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5CD6E1" w14:textId="2146141F" w:rsidR="004817CF" w:rsidRPr="003258E4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902884</w:t>
            </w:r>
          </w:p>
        </w:tc>
      </w:tr>
      <w:tr w:rsidR="004817CF" w:rsidRPr="008C299F" w14:paraId="1C65D591" w14:textId="77777777" w:rsidTr="00950A9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C69FE5" w14:textId="09A275F9" w:rsidR="004817CF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F10D48" w14:textId="7C5FF423" w:rsidR="004817CF" w:rsidRPr="00CE5B65" w:rsidRDefault="004817CF" w:rsidP="004817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9724A7" w14:textId="7C1B8952" w:rsidR="004817CF" w:rsidRPr="003258E4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073715</w:t>
            </w:r>
          </w:p>
        </w:tc>
      </w:tr>
      <w:tr w:rsidR="004817CF" w:rsidRPr="008C299F" w14:paraId="295B9737" w14:textId="77777777" w:rsidTr="00481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EF3C5" w14:textId="188BF068" w:rsidR="004817CF" w:rsidRPr="008C299F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EABE9C" w14:textId="4F1641FB" w:rsidR="004817CF" w:rsidRPr="008C299F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 and 14</w:t>
            </w:r>
            <w:r w:rsidRPr="008C299F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5 and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9F2BAE" w14:textId="46B11C9D" w:rsidR="004817CF" w:rsidRPr="008C299F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8453D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</w:tr>
      <w:tr w:rsidR="004817CF" w:rsidRPr="008C299F" w14:paraId="27BBB280" w14:textId="77777777" w:rsidTr="00950A9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403030" w14:textId="553842EF" w:rsidR="004817CF" w:rsidRDefault="004817CF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854746" w14:textId="0667F0B1" w:rsidR="004817CF" w:rsidRPr="00CE5B65" w:rsidRDefault="004817CF" w:rsidP="004817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4D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en-AU"/>
              </w:rPr>
              <w:t xml:space="preserve">limit </w:t>
            </w:r>
            <w:r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en-AU"/>
              </w:rPr>
              <w:t>29</w:t>
            </w:r>
            <w:r w:rsidRPr="00D84A4D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en-AU"/>
              </w:rPr>
              <w:t xml:space="preserve"> to (</w:t>
            </w:r>
            <w:proofErr w:type="spellStart"/>
            <w:r w:rsidRPr="00D84A4D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en-AU"/>
              </w:rPr>
              <w:t>english</w:t>
            </w:r>
            <w:proofErr w:type="spellEnd"/>
            <w:r w:rsidRPr="00D84A4D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en-AU"/>
              </w:rPr>
              <w:t xml:space="preserve"> language and </w:t>
            </w:r>
            <w:proofErr w:type="spellStart"/>
            <w:r w:rsidRPr="00D84A4D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en-AU"/>
              </w:rPr>
              <w:t>yr</w:t>
            </w:r>
            <w:proofErr w:type="spellEnd"/>
            <w:r w:rsidRPr="00D84A4D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en-AU"/>
              </w:rPr>
              <w:t>="2018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0C3E38" w14:textId="3899B8F5" w:rsidR="004817CF" w:rsidRPr="003258E4" w:rsidRDefault="00BB4DF2" w:rsidP="004817CF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  <w:bookmarkStart w:id="0" w:name="_GoBack"/>
            <w:bookmarkEnd w:id="0"/>
          </w:p>
        </w:tc>
      </w:tr>
    </w:tbl>
    <w:p w14:paraId="6FE372AE" w14:textId="261DF379" w:rsidR="0088453D" w:rsidRPr="008C299F" w:rsidRDefault="0088453D" w:rsidP="008845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8453D" w:rsidRPr="008C299F" w:rsidSect="00886C28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58F1AD" w16cex:dateUtc="2023-07-12T07:32:00Z"/>
  <w16cex:commentExtensible w16cex:durableId="2858F18C" w16cex:dateUtc="2023-07-12T07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B067C9" w16cid:durableId="2858EE98"/>
  <w16cid:commentId w16cid:paraId="471AE31E" w16cid:durableId="2858F1AD"/>
  <w16cid:commentId w16cid:paraId="5334A9BC" w16cid:durableId="2858F1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52EDC" w14:textId="77777777" w:rsidR="00A02EF0" w:rsidRDefault="00A02EF0" w:rsidP="00886C28">
      <w:r>
        <w:separator/>
      </w:r>
    </w:p>
  </w:endnote>
  <w:endnote w:type="continuationSeparator" w:id="0">
    <w:p w14:paraId="1F91E5CF" w14:textId="77777777" w:rsidR="00A02EF0" w:rsidRDefault="00A02EF0" w:rsidP="00886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adea">
    <w:altName w:val="Cambria"/>
    <w:charset w:val="00"/>
    <w:family w:val="roman"/>
    <w:pitch w:val="variable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rlito">
    <w:altName w:val="Calibri"/>
    <w:charset w:val="00"/>
    <w:family w:val="swiss"/>
    <w:pitch w:val="variable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7910245"/>
      <w:docPartObj>
        <w:docPartGallery w:val="Page Numbers (Bottom of Page)"/>
        <w:docPartUnique/>
      </w:docPartObj>
    </w:sdtPr>
    <w:sdtEndPr/>
    <w:sdtContent>
      <w:p w14:paraId="70653FEF" w14:textId="4C367E60" w:rsidR="00886C28" w:rsidRDefault="00886C2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4DF2" w:rsidRPr="00BB4DF2">
          <w:rPr>
            <w:noProof/>
            <w:lang w:val="de-DE"/>
          </w:rPr>
          <w:t>2</w:t>
        </w:r>
        <w:r>
          <w:fldChar w:fldCharType="end"/>
        </w:r>
      </w:p>
    </w:sdtContent>
  </w:sdt>
  <w:p w14:paraId="54908434" w14:textId="77777777" w:rsidR="00886C28" w:rsidRDefault="00886C2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922029" w14:textId="77777777" w:rsidR="00A02EF0" w:rsidRDefault="00A02EF0" w:rsidP="00886C28">
      <w:r>
        <w:separator/>
      </w:r>
    </w:p>
  </w:footnote>
  <w:footnote w:type="continuationSeparator" w:id="0">
    <w:p w14:paraId="7BC2681B" w14:textId="77777777" w:rsidR="00A02EF0" w:rsidRDefault="00A02EF0" w:rsidP="00886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F37E6"/>
    <w:multiLevelType w:val="hybridMultilevel"/>
    <w:tmpl w:val="01A09F68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5EE2654"/>
    <w:multiLevelType w:val="multilevel"/>
    <w:tmpl w:val="39108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185642"/>
    <w:multiLevelType w:val="hybridMultilevel"/>
    <w:tmpl w:val="28C8F8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1667B"/>
    <w:multiLevelType w:val="multilevel"/>
    <w:tmpl w:val="8932E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F03603"/>
    <w:multiLevelType w:val="hybridMultilevel"/>
    <w:tmpl w:val="8392D6C2"/>
    <w:lvl w:ilvl="0" w:tplc="A35ED5B4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10226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3E98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7CCB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68D9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0475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CEFA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D083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ABB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241856"/>
    <w:multiLevelType w:val="multilevel"/>
    <w:tmpl w:val="86A27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C75CE2"/>
    <w:multiLevelType w:val="multilevel"/>
    <w:tmpl w:val="2FB25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587192"/>
    <w:multiLevelType w:val="multilevel"/>
    <w:tmpl w:val="58B482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2968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  <w:i/>
      </w:rPr>
    </w:lvl>
  </w:abstractNum>
  <w:abstractNum w:abstractNumId="8" w15:restartNumberingAfterBreak="0">
    <w:nsid w:val="1B996B78"/>
    <w:multiLevelType w:val="multilevel"/>
    <w:tmpl w:val="4470F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7C26EC"/>
    <w:multiLevelType w:val="multilevel"/>
    <w:tmpl w:val="CF42A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9A0E6E"/>
    <w:multiLevelType w:val="hybridMultilevel"/>
    <w:tmpl w:val="7E363F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62E91"/>
    <w:multiLevelType w:val="multilevel"/>
    <w:tmpl w:val="45B22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DB7D8B"/>
    <w:multiLevelType w:val="multilevel"/>
    <w:tmpl w:val="48320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F77204"/>
    <w:multiLevelType w:val="hybridMultilevel"/>
    <w:tmpl w:val="B2DC4C48"/>
    <w:lvl w:ilvl="0" w:tplc="608C3C0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5C6AAFE2" w:tentative="1">
      <w:start w:val="1"/>
      <w:numFmt w:val="lowerLetter"/>
      <w:lvlText w:val="%2."/>
      <w:lvlJc w:val="left"/>
      <w:pPr>
        <w:ind w:left="1440" w:hanging="360"/>
      </w:pPr>
    </w:lvl>
    <w:lvl w:ilvl="2" w:tplc="217CF42E" w:tentative="1">
      <w:start w:val="1"/>
      <w:numFmt w:val="lowerRoman"/>
      <w:lvlText w:val="%3."/>
      <w:lvlJc w:val="right"/>
      <w:pPr>
        <w:ind w:left="2160" w:hanging="180"/>
      </w:pPr>
    </w:lvl>
    <w:lvl w:ilvl="3" w:tplc="091E4550" w:tentative="1">
      <w:start w:val="1"/>
      <w:numFmt w:val="decimal"/>
      <w:lvlText w:val="%4."/>
      <w:lvlJc w:val="left"/>
      <w:pPr>
        <w:ind w:left="2880" w:hanging="360"/>
      </w:pPr>
    </w:lvl>
    <w:lvl w:ilvl="4" w:tplc="5F2EE3A2" w:tentative="1">
      <w:start w:val="1"/>
      <w:numFmt w:val="lowerLetter"/>
      <w:lvlText w:val="%5."/>
      <w:lvlJc w:val="left"/>
      <w:pPr>
        <w:ind w:left="3600" w:hanging="360"/>
      </w:pPr>
    </w:lvl>
    <w:lvl w:ilvl="5" w:tplc="747ADC10" w:tentative="1">
      <w:start w:val="1"/>
      <w:numFmt w:val="lowerRoman"/>
      <w:lvlText w:val="%6."/>
      <w:lvlJc w:val="right"/>
      <w:pPr>
        <w:ind w:left="4320" w:hanging="180"/>
      </w:pPr>
    </w:lvl>
    <w:lvl w:ilvl="6" w:tplc="153C24B4" w:tentative="1">
      <w:start w:val="1"/>
      <w:numFmt w:val="decimal"/>
      <w:lvlText w:val="%7."/>
      <w:lvlJc w:val="left"/>
      <w:pPr>
        <w:ind w:left="5040" w:hanging="360"/>
      </w:pPr>
    </w:lvl>
    <w:lvl w:ilvl="7" w:tplc="899834E8" w:tentative="1">
      <w:start w:val="1"/>
      <w:numFmt w:val="lowerLetter"/>
      <w:lvlText w:val="%8."/>
      <w:lvlJc w:val="left"/>
      <w:pPr>
        <w:ind w:left="5760" w:hanging="360"/>
      </w:pPr>
    </w:lvl>
    <w:lvl w:ilvl="8" w:tplc="1C1478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8F33A5"/>
    <w:multiLevelType w:val="multilevel"/>
    <w:tmpl w:val="03F67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0F188E"/>
    <w:multiLevelType w:val="hybridMultilevel"/>
    <w:tmpl w:val="53568738"/>
    <w:lvl w:ilvl="0" w:tplc="011CEEBC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60B8F0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E644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7A43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3AC4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CCCF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C03A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6063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AE13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545DBE"/>
    <w:multiLevelType w:val="hybridMultilevel"/>
    <w:tmpl w:val="A1DC027E"/>
    <w:lvl w:ilvl="0" w:tplc="814A65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BE0C0A0" w:tentative="1">
      <w:start w:val="1"/>
      <w:numFmt w:val="lowerLetter"/>
      <w:lvlText w:val="%2."/>
      <w:lvlJc w:val="left"/>
      <w:pPr>
        <w:ind w:left="1440" w:hanging="360"/>
      </w:pPr>
    </w:lvl>
    <w:lvl w:ilvl="2" w:tplc="2D36C8CE" w:tentative="1">
      <w:start w:val="1"/>
      <w:numFmt w:val="lowerRoman"/>
      <w:lvlText w:val="%3."/>
      <w:lvlJc w:val="right"/>
      <w:pPr>
        <w:ind w:left="2160" w:hanging="180"/>
      </w:pPr>
    </w:lvl>
    <w:lvl w:ilvl="3" w:tplc="2E364A76" w:tentative="1">
      <w:start w:val="1"/>
      <w:numFmt w:val="decimal"/>
      <w:lvlText w:val="%4."/>
      <w:lvlJc w:val="left"/>
      <w:pPr>
        <w:ind w:left="2880" w:hanging="360"/>
      </w:pPr>
    </w:lvl>
    <w:lvl w:ilvl="4" w:tplc="DF289BD4" w:tentative="1">
      <w:start w:val="1"/>
      <w:numFmt w:val="lowerLetter"/>
      <w:lvlText w:val="%5."/>
      <w:lvlJc w:val="left"/>
      <w:pPr>
        <w:ind w:left="3600" w:hanging="360"/>
      </w:pPr>
    </w:lvl>
    <w:lvl w:ilvl="5" w:tplc="9142139A" w:tentative="1">
      <w:start w:val="1"/>
      <w:numFmt w:val="lowerRoman"/>
      <w:lvlText w:val="%6."/>
      <w:lvlJc w:val="right"/>
      <w:pPr>
        <w:ind w:left="4320" w:hanging="180"/>
      </w:pPr>
    </w:lvl>
    <w:lvl w:ilvl="6" w:tplc="7C126208" w:tentative="1">
      <w:start w:val="1"/>
      <w:numFmt w:val="decimal"/>
      <w:lvlText w:val="%7."/>
      <w:lvlJc w:val="left"/>
      <w:pPr>
        <w:ind w:left="5040" w:hanging="360"/>
      </w:pPr>
    </w:lvl>
    <w:lvl w:ilvl="7" w:tplc="5CB02ED8" w:tentative="1">
      <w:start w:val="1"/>
      <w:numFmt w:val="lowerLetter"/>
      <w:lvlText w:val="%8."/>
      <w:lvlJc w:val="left"/>
      <w:pPr>
        <w:ind w:left="5760" w:hanging="360"/>
      </w:pPr>
    </w:lvl>
    <w:lvl w:ilvl="8" w:tplc="699E2B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1F25E3"/>
    <w:multiLevelType w:val="multilevel"/>
    <w:tmpl w:val="4F362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2503CE"/>
    <w:multiLevelType w:val="hybridMultilevel"/>
    <w:tmpl w:val="6A5A8D24"/>
    <w:lvl w:ilvl="0" w:tplc="D1E4D3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E63F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A219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3061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B90D0B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FDCC25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A4E7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96C13A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6D640B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B044CD"/>
    <w:multiLevelType w:val="multilevel"/>
    <w:tmpl w:val="81368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3E0872"/>
    <w:multiLevelType w:val="multilevel"/>
    <w:tmpl w:val="489AB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A052127"/>
    <w:multiLevelType w:val="multilevel"/>
    <w:tmpl w:val="FD7C2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3A1BF5"/>
    <w:multiLevelType w:val="multilevel"/>
    <w:tmpl w:val="58F66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403554"/>
    <w:multiLevelType w:val="multilevel"/>
    <w:tmpl w:val="493E2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037E89"/>
    <w:multiLevelType w:val="multilevel"/>
    <w:tmpl w:val="2C8E9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7345C13"/>
    <w:multiLevelType w:val="multilevel"/>
    <w:tmpl w:val="3416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7A950EE"/>
    <w:multiLevelType w:val="hybridMultilevel"/>
    <w:tmpl w:val="4510FE96"/>
    <w:lvl w:ilvl="0" w:tplc="1F74E6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7B39C5"/>
    <w:multiLevelType w:val="multilevel"/>
    <w:tmpl w:val="F18C0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7"/>
  </w:num>
  <w:num w:numId="3">
    <w:abstractNumId w:val="13"/>
  </w:num>
  <w:num w:numId="4">
    <w:abstractNumId w:val="21"/>
  </w:num>
  <w:num w:numId="5">
    <w:abstractNumId w:val="25"/>
  </w:num>
  <w:num w:numId="6">
    <w:abstractNumId w:val="14"/>
  </w:num>
  <w:num w:numId="7">
    <w:abstractNumId w:val="1"/>
  </w:num>
  <w:num w:numId="8">
    <w:abstractNumId w:val="3"/>
  </w:num>
  <w:num w:numId="9">
    <w:abstractNumId w:val="19"/>
  </w:num>
  <w:num w:numId="10">
    <w:abstractNumId w:val="8"/>
  </w:num>
  <w:num w:numId="11">
    <w:abstractNumId w:val="17"/>
  </w:num>
  <w:num w:numId="12">
    <w:abstractNumId w:val="24"/>
  </w:num>
  <w:num w:numId="13">
    <w:abstractNumId w:val="20"/>
  </w:num>
  <w:num w:numId="14">
    <w:abstractNumId w:val="23"/>
  </w:num>
  <w:num w:numId="15">
    <w:abstractNumId w:val="22"/>
  </w:num>
  <w:num w:numId="16">
    <w:abstractNumId w:val="6"/>
  </w:num>
  <w:num w:numId="17">
    <w:abstractNumId w:val="5"/>
  </w:num>
  <w:num w:numId="18">
    <w:abstractNumId w:val="12"/>
  </w:num>
  <w:num w:numId="19">
    <w:abstractNumId w:val="27"/>
  </w:num>
  <w:num w:numId="20">
    <w:abstractNumId w:val="11"/>
  </w:num>
  <w:num w:numId="21">
    <w:abstractNumId w:val="16"/>
  </w:num>
  <w:num w:numId="22">
    <w:abstractNumId w:val="4"/>
  </w:num>
  <w:num w:numId="23">
    <w:abstractNumId w:val="15"/>
  </w:num>
  <w:num w:numId="24">
    <w:abstractNumId w:val="10"/>
  </w:num>
  <w:num w:numId="2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"/>
  </w:num>
  <w:num w:numId="27">
    <w:abstractNumId w:val="0"/>
  </w:num>
  <w:num w:numId="28">
    <w:abstractNumId w:val="26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A74"/>
    <w:rsid w:val="00027212"/>
    <w:rsid w:val="00027343"/>
    <w:rsid w:val="00033A6A"/>
    <w:rsid w:val="00060D43"/>
    <w:rsid w:val="00063A56"/>
    <w:rsid w:val="0006657D"/>
    <w:rsid w:val="00091448"/>
    <w:rsid w:val="00092C6F"/>
    <w:rsid w:val="00093919"/>
    <w:rsid w:val="000A473D"/>
    <w:rsid w:val="000C40F7"/>
    <w:rsid w:val="000E6548"/>
    <w:rsid w:val="001116C9"/>
    <w:rsid w:val="0011497A"/>
    <w:rsid w:val="00192DDD"/>
    <w:rsid w:val="00192DE4"/>
    <w:rsid w:val="001B4335"/>
    <w:rsid w:val="001B46A3"/>
    <w:rsid w:val="001B7A79"/>
    <w:rsid w:val="001C6A19"/>
    <w:rsid w:val="001D537F"/>
    <w:rsid w:val="001E355B"/>
    <w:rsid w:val="001F5370"/>
    <w:rsid w:val="0024437A"/>
    <w:rsid w:val="002460A6"/>
    <w:rsid w:val="00275D4A"/>
    <w:rsid w:val="00276424"/>
    <w:rsid w:val="002D79B6"/>
    <w:rsid w:val="002E5A63"/>
    <w:rsid w:val="00304CE3"/>
    <w:rsid w:val="003258E4"/>
    <w:rsid w:val="003B0CB9"/>
    <w:rsid w:val="003C6DB7"/>
    <w:rsid w:val="003F71FD"/>
    <w:rsid w:val="003F76E5"/>
    <w:rsid w:val="004076AA"/>
    <w:rsid w:val="004214EC"/>
    <w:rsid w:val="004302F1"/>
    <w:rsid w:val="0046691F"/>
    <w:rsid w:val="004756F8"/>
    <w:rsid w:val="004817CF"/>
    <w:rsid w:val="00497C72"/>
    <w:rsid w:val="004A661E"/>
    <w:rsid w:val="004C5E70"/>
    <w:rsid w:val="004C6B65"/>
    <w:rsid w:val="00501945"/>
    <w:rsid w:val="00517051"/>
    <w:rsid w:val="005323AE"/>
    <w:rsid w:val="00545688"/>
    <w:rsid w:val="0056518D"/>
    <w:rsid w:val="00571762"/>
    <w:rsid w:val="00577461"/>
    <w:rsid w:val="00583871"/>
    <w:rsid w:val="005B62AD"/>
    <w:rsid w:val="006276D8"/>
    <w:rsid w:val="006432FC"/>
    <w:rsid w:val="00660375"/>
    <w:rsid w:val="00662013"/>
    <w:rsid w:val="006861B1"/>
    <w:rsid w:val="006A36B8"/>
    <w:rsid w:val="006C24CE"/>
    <w:rsid w:val="006E51EF"/>
    <w:rsid w:val="006F62A7"/>
    <w:rsid w:val="00720C62"/>
    <w:rsid w:val="00794AB5"/>
    <w:rsid w:val="007A16D6"/>
    <w:rsid w:val="007D38C9"/>
    <w:rsid w:val="007E34CF"/>
    <w:rsid w:val="007E46F9"/>
    <w:rsid w:val="00807219"/>
    <w:rsid w:val="008203EB"/>
    <w:rsid w:val="00860349"/>
    <w:rsid w:val="0088453D"/>
    <w:rsid w:val="00886C28"/>
    <w:rsid w:val="00890CD7"/>
    <w:rsid w:val="008A6526"/>
    <w:rsid w:val="008C194E"/>
    <w:rsid w:val="008C299F"/>
    <w:rsid w:val="008D53B2"/>
    <w:rsid w:val="0091158F"/>
    <w:rsid w:val="00950EAC"/>
    <w:rsid w:val="00972A77"/>
    <w:rsid w:val="009C0976"/>
    <w:rsid w:val="009D1E10"/>
    <w:rsid w:val="00A02EF0"/>
    <w:rsid w:val="00A04B97"/>
    <w:rsid w:val="00A12EBB"/>
    <w:rsid w:val="00A25A3E"/>
    <w:rsid w:val="00A37CAF"/>
    <w:rsid w:val="00A40872"/>
    <w:rsid w:val="00A62845"/>
    <w:rsid w:val="00A7027F"/>
    <w:rsid w:val="00A743F7"/>
    <w:rsid w:val="00AA51A2"/>
    <w:rsid w:val="00AB3A74"/>
    <w:rsid w:val="00AB52FB"/>
    <w:rsid w:val="00AC1219"/>
    <w:rsid w:val="00AD775F"/>
    <w:rsid w:val="00B03FB3"/>
    <w:rsid w:val="00B11991"/>
    <w:rsid w:val="00B15745"/>
    <w:rsid w:val="00B17EB6"/>
    <w:rsid w:val="00B605C1"/>
    <w:rsid w:val="00BB4DF2"/>
    <w:rsid w:val="00BD6EDB"/>
    <w:rsid w:val="00BE48F7"/>
    <w:rsid w:val="00C22A4A"/>
    <w:rsid w:val="00C25E05"/>
    <w:rsid w:val="00C37207"/>
    <w:rsid w:val="00C41B4C"/>
    <w:rsid w:val="00C47F2F"/>
    <w:rsid w:val="00C57A58"/>
    <w:rsid w:val="00C61889"/>
    <w:rsid w:val="00C75C1C"/>
    <w:rsid w:val="00C947A8"/>
    <w:rsid w:val="00CE5B65"/>
    <w:rsid w:val="00CF1631"/>
    <w:rsid w:val="00D07715"/>
    <w:rsid w:val="00D514D4"/>
    <w:rsid w:val="00D84A4D"/>
    <w:rsid w:val="00D93D27"/>
    <w:rsid w:val="00DA3B51"/>
    <w:rsid w:val="00DA5C39"/>
    <w:rsid w:val="00DA6E56"/>
    <w:rsid w:val="00E209F3"/>
    <w:rsid w:val="00E22227"/>
    <w:rsid w:val="00EB2C21"/>
    <w:rsid w:val="00EF6045"/>
    <w:rsid w:val="00F023F9"/>
    <w:rsid w:val="00F153C6"/>
    <w:rsid w:val="00F509F4"/>
    <w:rsid w:val="00F71DA7"/>
    <w:rsid w:val="00F8004D"/>
    <w:rsid w:val="00FF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3467A"/>
  <w15:chartTrackingRefBased/>
  <w15:docId w15:val="{0157851A-5706-4240-8711-C2FB9CC0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3A74"/>
    <w:pPr>
      <w:widowControl w:val="0"/>
      <w:autoSpaceDE w:val="0"/>
      <w:autoSpaceDN w:val="0"/>
      <w:spacing w:after="0" w:line="240" w:lineRule="auto"/>
    </w:pPr>
    <w:rPr>
      <w:rFonts w:ascii="Caladea" w:eastAsia="Caladea" w:hAnsi="Caladea" w:cs="Calade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19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3A74"/>
    <w:pPr>
      <w:keepNext/>
      <w:keepLines/>
      <w:widowControl/>
      <w:autoSpaceDE/>
      <w:autoSpaceDN/>
      <w:spacing w:before="200"/>
      <w:outlineLvl w:val="1"/>
    </w:pPr>
    <w:rPr>
      <w:rFonts w:ascii="Arial" w:eastAsia="Times New Roman" w:hAnsi="Arial" w:cs="Times New Roman"/>
      <w:b/>
      <w:bCs/>
      <w:color w:val="2E5D8B"/>
      <w:sz w:val="26"/>
      <w:szCs w:val="26"/>
    </w:rPr>
  </w:style>
  <w:style w:type="paragraph" w:styleId="berschrift3">
    <w:name w:val="heading 3"/>
    <w:basedOn w:val="Standard"/>
    <w:link w:val="berschrift3Zchn"/>
    <w:uiPriority w:val="9"/>
    <w:unhideWhenUsed/>
    <w:qFormat/>
    <w:rsid w:val="00AB3A74"/>
    <w:pPr>
      <w:ind w:left="241"/>
      <w:outlineLvl w:val="2"/>
    </w:pPr>
    <w:rPr>
      <w:rFonts w:ascii="Carlito" w:eastAsia="Carlito" w:hAnsi="Carlito" w:cs="Carlito"/>
      <w:b/>
      <w:bCs/>
      <w:i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B3A74"/>
    <w:pPr>
      <w:keepNext/>
      <w:keepLines/>
      <w:widowControl/>
      <w:autoSpaceDE/>
      <w:autoSpaceDN/>
      <w:spacing w:before="200" w:line="276" w:lineRule="auto"/>
      <w:outlineLvl w:val="5"/>
    </w:pPr>
    <w:rPr>
      <w:rFonts w:ascii="Arial" w:eastAsia="Times New Roman" w:hAnsi="Arial" w:cs="Times New Roman"/>
      <w:b/>
      <w:i/>
      <w:iCs/>
      <w:color w:val="5C5C5C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B3A74"/>
    <w:rPr>
      <w:rFonts w:ascii="Arial" w:eastAsia="Times New Roman" w:hAnsi="Arial" w:cs="Times New Roman"/>
      <w:b/>
      <w:bCs/>
      <w:color w:val="2E5D8B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3A74"/>
    <w:rPr>
      <w:rFonts w:ascii="Carlito" w:eastAsia="Carlito" w:hAnsi="Carlito" w:cs="Carlito"/>
      <w:b/>
      <w:bCs/>
      <w:i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B3A74"/>
    <w:rPr>
      <w:rFonts w:ascii="Arial" w:eastAsia="Times New Roman" w:hAnsi="Arial" w:cs="Times New Roman"/>
      <w:b/>
      <w:i/>
      <w:iCs/>
      <w:color w:val="5C5C5C"/>
      <w:u w:val="single"/>
      <w:lang w:val="en-US"/>
    </w:rPr>
  </w:style>
  <w:style w:type="character" w:styleId="Hyperlink">
    <w:name w:val="Hyperlink"/>
    <w:basedOn w:val="Absatz-Standardschriftart"/>
    <w:unhideWhenUsed/>
    <w:rsid w:val="00AB3A74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B3A7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B3A74"/>
    <w:rPr>
      <w:rFonts w:ascii="Caladea" w:eastAsia="Caladea" w:hAnsi="Caladea" w:cs="Calade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B3A7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B3A74"/>
    <w:rPr>
      <w:rFonts w:ascii="Caladea" w:eastAsia="Caladea" w:hAnsi="Caladea" w:cs="Caladea"/>
      <w:lang w:val="en-US"/>
    </w:rPr>
  </w:style>
  <w:style w:type="paragraph" w:customStyle="1" w:styleId="MDPIfooterfirstpage">
    <w:name w:val="MDPI_footer_firstpage"/>
    <w:qFormat/>
    <w:rsid w:val="00AB3A7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12title">
    <w:name w:val="MDPI_1.2_title"/>
    <w:next w:val="Standard"/>
    <w:qFormat/>
    <w:rsid w:val="00AB3A7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61Citation">
    <w:name w:val="MDPI_6.1_Citation"/>
    <w:qFormat/>
    <w:rsid w:val="00AB3A74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4history">
    <w:name w:val="MDPI_1.4_history"/>
    <w:basedOn w:val="Standard"/>
    <w:next w:val="Standard"/>
    <w:qFormat/>
    <w:rsid w:val="00AB3A74"/>
    <w:pPr>
      <w:widowControl/>
      <w:autoSpaceDE/>
      <w:autoSpaceDN/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63Notes">
    <w:name w:val="MDPI_6.3_Notes"/>
    <w:qFormat/>
    <w:rsid w:val="00AB3A74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9line">
    <w:name w:val="MDPI_1.9_line"/>
    <w:qFormat/>
    <w:rsid w:val="00AB3A7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AB3A7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AB3A74"/>
    <w:pPr>
      <w:widowControl/>
      <w:autoSpaceDE/>
      <w:autoSpaceDN/>
      <w:spacing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styleId="Tabellenraster">
    <w:name w:val="Table Grid"/>
    <w:basedOn w:val="NormaleTabelle"/>
    <w:uiPriority w:val="39"/>
    <w:rsid w:val="00AB3A7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NormaleTabelle"/>
    <w:uiPriority w:val="40"/>
    <w:rsid w:val="00AB3A74"/>
    <w:pPr>
      <w:spacing w:after="0" w:line="240" w:lineRule="auto"/>
    </w:pPr>
    <w:rPr>
      <w:rFonts w:ascii="Arial" w:eastAsia="Arial" w:hAnsi="Arial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ervorhebung">
    <w:name w:val="Emphasis"/>
    <w:basedOn w:val="Absatz-Standardschriftart"/>
    <w:uiPriority w:val="20"/>
    <w:qFormat/>
    <w:rsid w:val="00AB3A74"/>
    <w:rPr>
      <w:i/>
      <w:iCs/>
    </w:rPr>
  </w:style>
  <w:style w:type="paragraph" w:customStyle="1" w:styleId="msonormal0">
    <w:name w:val="msonormal"/>
    <w:basedOn w:val="Standard"/>
    <w:rsid w:val="00AB3A74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medium-bold">
    <w:name w:val="medium-bold"/>
    <w:basedOn w:val="Absatz-Standardschriftart"/>
    <w:rsid w:val="00AB3A74"/>
  </w:style>
  <w:style w:type="character" w:customStyle="1" w:styleId="medium-normal">
    <w:name w:val="medium-normal"/>
    <w:basedOn w:val="Absatz-Standardschriftart"/>
    <w:rsid w:val="00AB3A74"/>
  </w:style>
  <w:style w:type="character" w:customStyle="1" w:styleId="history-span">
    <w:name w:val="history-span"/>
    <w:basedOn w:val="Absatz-Standardschriftart"/>
    <w:rsid w:val="00AB3A74"/>
  </w:style>
  <w:style w:type="character" w:styleId="Zeilennummer">
    <w:name w:val="line number"/>
    <w:basedOn w:val="Absatz-Standardschriftart"/>
    <w:uiPriority w:val="99"/>
    <w:semiHidden/>
    <w:unhideWhenUsed/>
    <w:rsid w:val="00AB3A74"/>
  </w:style>
  <w:style w:type="paragraph" w:customStyle="1" w:styleId="MDPI17abstract">
    <w:name w:val="MDPI_1.7_abstract"/>
    <w:next w:val="Standard"/>
    <w:qFormat/>
    <w:rsid w:val="00AB3A7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rd"/>
    <w:qFormat/>
    <w:rsid w:val="00AB3A7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AB3A74"/>
    <w:pPr>
      <w:widowControl/>
      <w:autoSpaceDE/>
      <w:autoSpaceDN/>
      <w:spacing w:after="160"/>
    </w:pPr>
    <w:rPr>
      <w:rFonts w:asciiTheme="minorHAnsi" w:eastAsiaTheme="minorHAnsi" w:hAnsiTheme="minorHAnsi" w:cstheme="minorBidi"/>
      <w:sz w:val="20"/>
      <w:szCs w:val="20"/>
      <w:lang w:val="en-MY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3A74"/>
    <w:rPr>
      <w:sz w:val="20"/>
      <w:szCs w:val="20"/>
      <w:lang w:val="en-MY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3A74"/>
    <w:rPr>
      <w:sz w:val="16"/>
      <w:szCs w:val="16"/>
    </w:rPr>
  </w:style>
  <w:style w:type="paragraph" w:customStyle="1" w:styleId="MDPI22heading2">
    <w:name w:val="MDPI_2.2_heading2"/>
    <w:qFormat/>
    <w:rsid w:val="00AB3A7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AB3A7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AB3A7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B3A74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57746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74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2845"/>
    <w:pPr>
      <w:widowControl w:val="0"/>
      <w:autoSpaceDE w:val="0"/>
      <w:autoSpaceDN w:val="0"/>
      <w:spacing w:after="0"/>
    </w:pPr>
    <w:rPr>
      <w:rFonts w:ascii="Caladea" w:eastAsia="Caladea" w:hAnsi="Caladea" w:cs="Caladea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2845"/>
    <w:rPr>
      <w:rFonts w:ascii="Caladea" w:eastAsia="Caladea" w:hAnsi="Caladea" w:cs="Calade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284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2845"/>
    <w:rPr>
      <w:rFonts w:ascii="Segoe UI" w:eastAsia="Caladea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unhideWhenUsed/>
    <w:rsid w:val="00091448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AD775F"/>
    <w:pPr>
      <w:spacing w:after="0" w:line="240" w:lineRule="auto"/>
    </w:pPr>
    <w:rPr>
      <w:rFonts w:ascii="Caladea" w:eastAsia="Caladea" w:hAnsi="Caladea" w:cs="Caladea"/>
      <w:lang w:val="en-US"/>
    </w:rPr>
  </w:style>
  <w:style w:type="character" w:customStyle="1" w:styleId="searchhistory-search-term">
    <w:name w:val="searchhistory-search-term"/>
    <w:basedOn w:val="Absatz-Standardschriftart"/>
    <w:rsid w:val="0088453D"/>
  </w:style>
  <w:style w:type="character" w:customStyle="1" w:styleId="berschrift1Zchn">
    <w:name w:val="Überschrift 1 Zchn"/>
    <w:basedOn w:val="Absatz-Standardschriftart"/>
    <w:link w:val="berschrift1"/>
    <w:uiPriority w:val="9"/>
    <w:rsid w:val="008C19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4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76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160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61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2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99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9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5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7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20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02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83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0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16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5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6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60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7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04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86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8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13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8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66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53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64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4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4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34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7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76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2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83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80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13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3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4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32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7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2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8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4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10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1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13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2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0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2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1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05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3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55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73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7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0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2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97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63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52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2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0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9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21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9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3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26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04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9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63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2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21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2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9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5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24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8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4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9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13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5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0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4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0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04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4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2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4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03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25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5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9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3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9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03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15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36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3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43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1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2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0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17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18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5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10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0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9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1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80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4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79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5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99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79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7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0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11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1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3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5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8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4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1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3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8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1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2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4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9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2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6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9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9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3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77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4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7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91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5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6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2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2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6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9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9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0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3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26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9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4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06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5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0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5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957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3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94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50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68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7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0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0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17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57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23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1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5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95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4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39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98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1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91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0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5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82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55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0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3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29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62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24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0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96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82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19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91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53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1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1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77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1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4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6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01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33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1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47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58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3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95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89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9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21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73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8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96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5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9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0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6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748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89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7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54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11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5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08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60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45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2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9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6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07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9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02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1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81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8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1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2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5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1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15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29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0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35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62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99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01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8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04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67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79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5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22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1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70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0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31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1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8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4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30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49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6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C4493-9F08-42FE-8B7B-85C253091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Mayara.MatosFialho@med.uni-duesseldorf.de</dc:creator>
  <cp:keywords/>
  <dc:description/>
  <cp:lastModifiedBy>Matos Fialho, Paula Mayara - UKD</cp:lastModifiedBy>
  <cp:revision>3</cp:revision>
  <dcterms:created xsi:type="dcterms:W3CDTF">2024-12-13T09:30:00Z</dcterms:created>
  <dcterms:modified xsi:type="dcterms:W3CDTF">2024-12-13T09:30:00Z</dcterms:modified>
</cp:coreProperties>
</file>